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1A1" w:rsidRPr="001A7C36" w:rsidRDefault="00FD11A1" w:rsidP="00FD11A1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A7C36">
        <w:rPr>
          <w:rFonts w:ascii="Times New Roman" w:hAnsi="Times New Roman" w:cs="Times New Roman"/>
          <w:b/>
          <w:color w:val="auto"/>
          <w:sz w:val="24"/>
          <w:szCs w:val="24"/>
        </w:rPr>
        <w:t>Supp</w:t>
      </w:r>
      <w:r w:rsidR="00452F5D">
        <w:rPr>
          <w:rFonts w:ascii="Times New Roman" w:hAnsi="Times New Roman" w:cs="Times New Roman"/>
          <w:b/>
          <w:color w:val="auto"/>
          <w:sz w:val="24"/>
          <w:szCs w:val="24"/>
        </w:rPr>
        <w:t>orting</w:t>
      </w:r>
      <w:r w:rsidRPr="001A7C3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1: A description of food groups used in DINO</w:t>
      </w:r>
    </w:p>
    <w:tbl>
      <w:tblPr>
        <w:tblW w:w="54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0"/>
        <w:gridCol w:w="7207"/>
      </w:tblGrid>
      <w:tr w:rsidR="00FD11A1" w:rsidRPr="001A7C36" w:rsidTr="00452F5D">
        <w:trPr>
          <w:trHeight w:val="412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Low fat Milk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kimmed and semi-skimmed milk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ole Milk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Whole milk, Milk based drinks, e.g. flavoured milks 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eese &amp; Cream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Cheese incl. cottage cheese, cream &amp;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fromage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frais</w:t>
            </w:r>
            <w:proofErr w:type="spellEnd"/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Ice cream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Ice cream &amp; dairy desserts, full and reduced fat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Full Fat Yoghurt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full fat yoghurt &amp; drinking yoghurts, incl. buttermilk 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Low fat Yoghurt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Reduced and low fat dairy products - Yoghurt &amp; drinking yoghurts, incl. buttermilk</w:t>
            </w:r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Fresh, dried, canned and cooked fruit </w:t>
            </w:r>
          </w:p>
        </w:tc>
      </w:tr>
      <w:tr w:rsidR="00FD11A1" w:rsidRPr="001A7C36" w:rsidTr="00452F5D">
        <w:trPr>
          <w:trHeight w:val="48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Raw, canned, cooked incl. tomatoes and leafy green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veg</w:t>
            </w:r>
            <w:proofErr w:type="spellEnd"/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Potatoe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otatoes and potato products incl. chips, gnocchi, potato waffles</w:t>
            </w:r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ite bread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ite breads and rolls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olemeal bread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Brown, granary,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eatgerm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 and wholemeal breads, wholemeal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rispbreads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High fibre breakfast cereal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at based cereals, other breakfast cereals (fibre equal or &gt;3g/40g portion)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Low fibre breakfast cereal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ther breakfast cereals (not categorised as high fibre)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ther cereal and cereal dish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Other cereals (not incl. pizza, pasta, rice) &amp; cereal dishes e.g. </w:t>
            </w:r>
            <w:proofErr w:type="spellStart"/>
            <w:r w:rsidRPr="001A7C36">
              <w:rPr>
                <w:rFonts w:ascii="Times New Roman" w:hAnsi="Times New Roman" w:cs="Times New Roman"/>
                <w:sz w:val="21"/>
                <w:szCs w:val="21"/>
              </w:rPr>
              <w:t>yorkshire</w:t>
            </w:r>
            <w:proofErr w:type="spellEnd"/>
            <w:r w:rsidRPr="001A7C36">
              <w:rPr>
                <w:rFonts w:ascii="Times New Roman" w:hAnsi="Times New Roman" w:cs="Times New Roman"/>
                <w:sz w:val="21"/>
                <w:szCs w:val="21"/>
              </w:rPr>
              <w:t xml:space="preserve"> puddings, instant noodle pots, stuffing, </w:t>
            </w:r>
            <w:proofErr w:type="spellStart"/>
            <w:r w:rsidRPr="001A7C36">
              <w:rPr>
                <w:rFonts w:ascii="Times New Roman" w:hAnsi="Times New Roman" w:cs="Times New Roman"/>
                <w:sz w:val="21"/>
                <w:szCs w:val="21"/>
              </w:rPr>
              <w:t>savory</w:t>
            </w:r>
            <w:proofErr w:type="spellEnd"/>
            <w:r w:rsidRPr="001A7C36">
              <w:rPr>
                <w:rFonts w:ascii="Times New Roman" w:hAnsi="Times New Roman" w:cs="Times New Roman"/>
                <w:sz w:val="21"/>
                <w:szCs w:val="21"/>
              </w:rPr>
              <w:t xml:space="preserve"> scones, dumplings, batter, pastry and plain pancak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 Cereal bar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weet cereal products incl. cereal and muesli bar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asta &amp; pasta dish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asta &amp; pasta dish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Rice &amp; rice dish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Rice &amp; rice dish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ugar and preserv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ure added sugar, jams and preserv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yrups, honey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ugar syrups incl. honey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ocolate confectionary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ocolate based products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ugar confectionary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orbets &amp; lollies, sugar based confectionery</w:t>
            </w:r>
          </w:p>
        </w:tc>
      </w:tr>
      <w:tr w:rsidR="00FD11A1" w:rsidRPr="001A7C36" w:rsidTr="00452F5D">
        <w:trPr>
          <w:trHeight w:val="81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Sweet cereal product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weet pastries, buns and pies, biscuits, cereal based puddings (not milk), milk based puddings</w:t>
            </w:r>
          </w:p>
        </w:tc>
      </w:tr>
      <w:tr w:rsidR="00FD11A1" w:rsidRPr="001A7C36" w:rsidTr="00452F5D">
        <w:trPr>
          <w:trHeight w:val="81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Savoury Snack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ereal based snacks, Potato based snacks, Savoury biscuits &amp; crackers, Vegetable based snacks incl. crisp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Egg &amp; egg dish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Egg &amp; egg dishes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Pulses Lentil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Baked beans, Pulses, Lentils</w:t>
            </w:r>
          </w:p>
        </w:tc>
      </w:tr>
      <w:tr w:rsidR="00FD11A1" w:rsidRPr="001A7C36" w:rsidTr="00452F5D">
        <w:trPr>
          <w:trHeight w:val="43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Red meat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Beef, veal, lamb, game and other red meat dishes, Pork dishes</w:t>
            </w:r>
          </w:p>
        </w:tc>
      </w:tr>
      <w:tr w:rsidR="00FD11A1" w:rsidRPr="001A7C36" w:rsidTr="00452F5D">
        <w:trPr>
          <w:trHeight w:val="697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ed Meat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Bacon, ham and other processed meats, processed meat pies, sausages, burgers &amp; kebabs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hite meat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icken, turkey, game bird (e.g. duck, goose, pheasant) dishes</w:t>
            </w:r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Fish &amp; fish dish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ily fish, Shellfish, White fish dishes, incl. tuna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Offal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Liver &amp; Other offal e.g. Haggis, faggots</w:t>
            </w:r>
          </w:p>
        </w:tc>
      </w:tr>
      <w:tr w:rsidR="00FD11A1" w:rsidRPr="001A7C36" w:rsidTr="00452F5D">
        <w:trPr>
          <w:trHeight w:val="40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Soup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anned, fresh, homemade and dried (instant) soup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vMerge w:val="restar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Animal based fat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Butter, lard and other animal (hard ) fat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vMerge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Plant based fat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Plant based margarines, incl. low fat and reduced fat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Vegetable and cereal-based oils (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Nuts &amp; Seed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Nuts &amp; Seeds (incl. peanut butter)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utney &amp; Pickl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hutney, Pickles (incl. gherkins, pickled onions etc)</w:t>
            </w:r>
          </w:p>
        </w:tc>
      </w:tr>
      <w:tr w:rsidR="00FD11A1" w:rsidRPr="001A7C36" w:rsidTr="00452F5D">
        <w:trPr>
          <w:trHeight w:val="977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Sauces &amp; accompaniment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ooking sauces, incl. gravies, pesto, cooking sauces for pasta and rice dishes, Dressings &amp; Mayonnaise, Other sauces, incl. brown sauce, soy sauce, ketchup, mint sauce, vinegar</w:t>
            </w:r>
          </w:p>
        </w:tc>
      </w:tr>
      <w:tr w:rsidR="00FD11A1" w:rsidRPr="001A7C36" w:rsidTr="00452F5D">
        <w:trPr>
          <w:trHeight w:val="23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Alcopops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, Beer (incl. low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), Fortified wine, Low alcohol beer, Spirits &amp; Liqueur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Wine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Red and white win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oft Drink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arbonated soft drinks</w:t>
            </w:r>
          </w:p>
        </w:tc>
      </w:tr>
      <w:tr w:rsidR="00FD11A1" w:rsidRPr="001A7C36" w:rsidTr="00452F5D">
        <w:trPr>
          <w:trHeight w:val="811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Coffee &amp; Tea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Tea, Coffee, Powdered Beverages (cocoa,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Horlicks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Bonvita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Ovaltine</w:t>
            </w:r>
            <w:proofErr w:type="spellEnd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, etc)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Fruit based drink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Fruit based drinks, pure fruit juice &amp; </w:t>
            </w:r>
            <w:proofErr w:type="spellStart"/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moothies</w:t>
            </w:r>
            <w:proofErr w:type="spellEnd"/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quashes and fruit concentrate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quashes &amp; fruit concentrates</w:t>
            </w:r>
          </w:p>
        </w:tc>
      </w:tr>
      <w:tr w:rsidR="00FD11A1" w:rsidRPr="001A7C36" w:rsidTr="00452F5D">
        <w:trPr>
          <w:trHeight w:val="20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Nutrition Powders &amp; drinks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Nutrition Powders &amp; drinks</w:t>
            </w:r>
          </w:p>
        </w:tc>
      </w:tr>
      <w:tr w:rsidR="00FD11A1" w:rsidRPr="001A7C36" w:rsidTr="00452F5D">
        <w:trPr>
          <w:trHeight w:val="606"/>
        </w:trPr>
        <w:tc>
          <w:tcPr>
            <w:tcW w:w="1399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 xml:space="preserve">Miscellaneous </w:t>
            </w:r>
          </w:p>
        </w:tc>
        <w:tc>
          <w:tcPr>
            <w:tcW w:w="3601" w:type="pct"/>
            <w:noWrap/>
            <w:hideMark/>
          </w:tcPr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Artificial sweeteners, Dried herbs &amp; spices &amp; pastes</w:t>
            </w:r>
          </w:p>
          <w:p w:rsidR="00FD11A1" w:rsidRPr="001A7C36" w:rsidRDefault="00FD11A1" w:rsidP="00DF6A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C36">
              <w:rPr>
                <w:rFonts w:ascii="Times New Roman" w:hAnsi="Times New Roman" w:cs="Times New Roman"/>
                <w:sz w:val="24"/>
                <w:szCs w:val="24"/>
              </w:rPr>
              <w:t>Salt and salt substitutes</w:t>
            </w:r>
          </w:p>
        </w:tc>
      </w:tr>
    </w:tbl>
    <w:p w:rsidR="00FD11A1" w:rsidRPr="001A7C36" w:rsidRDefault="00FD11A1" w:rsidP="00FD11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D11A1" w:rsidRPr="001A7C36" w:rsidRDefault="00FD11A1" w:rsidP="00FD11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D11A1" w:rsidRPr="001A7C36" w:rsidRDefault="00FD11A1" w:rsidP="00FD11A1">
      <w:pPr>
        <w:rPr>
          <w:rFonts w:ascii="Times New Roman" w:hAnsi="Times New Roman" w:cs="Times New Roman"/>
          <w:b/>
          <w:sz w:val="24"/>
          <w:szCs w:val="24"/>
        </w:rPr>
      </w:pPr>
      <w:r w:rsidRPr="001A7C3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11A1" w:rsidRPr="001A7C36" w:rsidRDefault="00FD11A1" w:rsidP="00FD11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7C36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 w:rsidR="00452F5D">
        <w:rPr>
          <w:rFonts w:ascii="Times New Roman" w:hAnsi="Times New Roman" w:cs="Times New Roman"/>
          <w:b/>
          <w:sz w:val="24"/>
          <w:szCs w:val="24"/>
        </w:rPr>
        <w:t>orting</w:t>
      </w:r>
      <w:r w:rsidRPr="001A7C3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452F5D">
        <w:rPr>
          <w:rFonts w:ascii="Times New Roman" w:hAnsi="Times New Roman" w:cs="Times New Roman"/>
          <w:b/>
          <w:sz w:val="24"/>
          <w:szCs w:val="24"/>
        </w:rPr>
        <w:t>.</w:t>
      </w:r>
      <w:r w:rsidRPr="001A7C3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1A7C36">
        <w:rPr>
          <w:rFonts w:ascii="Times New Roman" w:hAnsi="Times New Roman" w:cs="Times New Roman"/>
          <w:sz w:val="24"/>
          <w:szCs w:val="24"/>
        </w:rPr>
        <w:t>. Factor Loadings for the protein, calcium and potassium</w:t>
      </w:r>
      <w:r w:rsidRPr="001A7C36">
        <w:rPr>
          <w:rFonts w:ascii="Times New Roman" w:hAnsi="Times New Roman" w:cs="Times New Roman"/>
          <w:sz w:val="24"/>
          <w:szCs w:val="24"/>
        </w:rPr>
        <w:noBreakHyphen/>
      </w:r>
      <w:proofErr w:type="spellStart"/>
      <w:r w:rsidRPr="001A7C36">
        <w:rPr>
          <w:rFonts w:ascii="Times New Roman" w:hAnsi="Times New Roman" w:cs="Times New Roman"/>
          <w:sz w:val="24"/>
          <w:szCs w:val="24"/>
        </w:rPr>
        <w:t>rich</w:t>
      </w:r>
      <w:proofErr w:type="spellEnd"/>
      <w:r w:rsidRPr="001A7C36">
        <w:rPr>
          <w:rFonts w:ascii="Times New Roman" w:hAnsi="Times New Roman" w:cs="Times New Roman"/>
          <w:sz w:val="24"/>
          <w:szCs w:val="24"/>
        </w:rPr>
        <w:t xml:space="preserve"> dietary pattern in 1989, 1999, 200</w:t>
      </w:r>
      <w:r>
        <w:rPr>
          <w:rFonts w:ascii="Times New Roman" w:hAnsi="Times New Roman" w:cs="Times New Roman"/>
          <w:sz w:val="24"/>
          <w:szCs w:val="24"/>
        </w:rPr>
        <w:t>6-10</w:t>
      </w:r>
    </w:p>
    <w:p w:rsidR="00FD11A1" w:rsidRPr="001A7C36" w:rsidRDefault="00FD11A1" w:rsidP="00FD11A1">
      <w:pPr>
        <w:rPr>
          <w:rFonts w:ascii="Times New Roman" w:hAnsi="Times New Roman" w:cs="Times New Roman"/>
          <w:sz w:val="24"/>
          <w:szCs w:val="24"/>
        </w:rPr>
      </w:pPr>
      <w:r w:rsidRPr="001A7C3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438650" cy="539115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1A7C36">
        <w:rPr>
          <w:rFonts w:ascii="Times New Roman" w:hAnsi="Times New Roman" w:cs="Times New Roman"/>
          <w:sz w:val="24"/>
          <w:szCs w:val="24"/>
        </w:rPr>
        <w:br w:type="page"/>
      </w:r>
      <w:r w:rsidRPr="001A7C3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4305300" cy="5248275"/>
            <wp:effectExtent l="0" t="0" r="1905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D11A1" w:rsidRPr="001A7C36" w:rsidRDefault="00FD11A1" w:rsidP="00FD11A1">
      <w:pPr>
        <w:rPr>
          <w:rFonts w:ascii="Times New Roman" w:hAnsi="Times New Roman" w:cs="Times New Roman"/>
          <w:sz w:val="24"/>
          <w:szCs w:val="24"/>
        </w:rPr>
      </w:pPr>
      <w:r w:rsidRPr="001A7C36">
        <w:rPr>
          <w:rFonts w:ascii="Times New Roman" w:hAnsi="Times New Roman" w:cs="Times New Roman"/>
          <w:sz w:val="24"/>
          <w:szCs w:val="24"/>
        </w:rPr>
        <w:br w:type="page"/>
      </w:r>
    </w:p>
    <w:p w:rsidR="00FD11A1" w:rsidRPr="001A7C36" w:rsidRDefault="00FD11A1" w:rsidP="00FD11A1">
      <w:pPr>
        <w:rPr>
          <w:rFonts w:ascii="Times New Roman" w:hAnsi="Times New Roman" w:cs="Times New Roman"/>
          <w:sz w:val="24"/>
          <w:szCs w:val="24"/>
        </w:rPr>
      </w:pPr>
      <w:r w:rsidRPr="001A7C3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4305300" cy="5248275"/>
            <wp:effectExtent l="0" t="0" r="1905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F1054" w:rsidRDefault="00FF1054">
      <w:bookmarkStart w:id="0" w:name="_GoBack"/>
      <w:bookmarkEnd w:id="0"/>
    </w:p>
    <w:sectPr w:rsidR="00FF1054" w:rsidSect="00E37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D11A1"/>
    <w:rsid w:val="002B4068"/>
    <w:rsid w:val="00452F5D"/>
    <w:rsid w:val="00FD11A1"/>
    <w:rsid w:val="00FF1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1A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1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11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rc-hnr.cam.ac.local\org\users\ambrosinig$\NSHD\NOS\NOS%20files\Outputs\Dietary%20Pattern%20Factor%20Loading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mrc-hnr.cam.ac.local\org\users\ambrosinig$\NSHD\NOS\NOS%20files\Outputs\Dietary%20Pattern%20Factor%20Loading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mrc-hnr.cam.ac.local\org\users\ambrosinig$\NSHD\NOS\NOS%20files\Outputs\Dietary%20Pattern%20Factor%20Loadin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Factor Loadings 1989</a:t>
            </a:r>
          </a:p>
        </c:rich>
      </c:tx>
      <c:layout>
        <c:manualLayout>
          <c:xMode val="edge"/>
          <c:yMode val="edge"/>
          <c:x val="0.46569626394953911"/>
          <c:y val="1.48148148148148E-2"/>
        </c:manualLayout>
      </c:layout>
    </c:title>
    <c:plotArea>
      <c:layout/>
      <c:barChart>
        <c:barDir val="bar"/>
        <c:grouping val="clustered"/>
        <c:ser>
          <c:idx val="0"/>
          <c:order val="0"/>
          <c:tx>
            <c:strRef>
              <c:f>Graphs!$E$1</c:f>
              <c:strCache>
                <c:ptCount val="1"/>
                <c:pt idx="0">
                  <c:v>1989</c:v>
                </c:pt>
              </c:strCache>
            </c:strRef>
          </c:tx>
          <c:cat>
            <c:strRef>
              <c:f>Graphs!$D$2:$D$47</c:f>
              <c:strCache>
                <c:ptCount val="46"/>
                <c:pt idx="0">
                  <c:v>Sugar and preserves</c:v>
                </c:pt>
                <c:pt idx="1">
                  <c:v>White bread</c:v>
                </c:pt>
                <c:pt idx="2">
                  <c:v>Sweet cereal products </c:v>
                </c:pt>
                <c:pt idx="3">
                  <c:v>Processed meats</c:v>
                </c:pt>
                <c:pt idx="4">
                  <c:v>Animal-based fats </c:v>
                </c:pt>
                <c:pt idx="5">
                  <c:v>Alcohol (not wine)</c:v>
                </c:pt>
                <c:pt idx="6">
                  <c:v>Whole milk</c:v>
                </c:pt>
                <c:pt idx="7">
                  <c:v>Potatoes </c:v>
                </c:pt>
                <c:pt idx="8">
                  <c:v>Chocolate confectionary</c:v>
                </c:pt>
                <c:pt idx="9">
                  <c:v>Savoury Snacks </c:v>
                </c:pt>
                <c:pt idx="10">
                  <c:v>Red meat</c:v>
                </c:pt>
                <c:pt idx="11">
                  <c:v>Squashes and fruit concentrates</c:v>
                </c:pt>
                <c:pt idx="12">
                  <c:v>Ice cream</c:v>
                </c:pt>
                <c:pt idx="13">
                  <c:v>Other cereal and cereal dishes</c:v>
                </c:pt>
                <c:pt idx="14">
                  <c:v>Rice &amp; rice dishes</c:v>
                </c:pt>
                <c:pt idx="15">
                  <c:v>Sugar confectionary</c:v>
                </c:pt>
                <c:pt idx="16">
                  <c:v>Plant-based fats</c:v>
                </c:pt>
                <c:pt idx="17">
                  <c:v>Soft drinks</c:v>
                </c:pt>
                <c:pt idx="18">
                  <c:v>Wine</c:v>
                </c:pt>
                <c:pt idx="19">
                  <c:v>Nuts &amp; Seeds </c:v>
                </c:pt>
                <c:pt idx="20">
                  <c:v>Sauces &amp; accompaniments </c:v>
                </c:pt>
                <c:pt idx="21">
                  <c:v>Pasta &amp; pasta dishes</c:v>
                </c:pt>
                <c:pt idx="22">
                  <c:v>Egg &amp; egg dishes</c:v>
                </c:pt>
                <c:pt idx="23">
                  <c:v>Honey</c:v>
                </c:pt>
                <c:pt idx="24">
                  <c:v>Low fibre breakfast cereals</c:v>
                </c:pt>
                <c:pt idx="25">
                  <c:v>Chutney &amp; pickles</c:v>
                </c:pt>
                <c:pt idx="26">
                  <c:v>Pizza</c:v>
                </c:pt>
                <c:pt idx="27">
                  <c:v>Offal </c:v>
                </c:pt>
                <c:pt idx="28">
                  <c:v>Fruit based drinks</c:v>
                </c:pt>
                <c:pt idx="29">
                  <c:v>Soups </c:v>
                </c:pt>
                <c:pt idx="30">
                  <c:v>Oils ???</c:v>
                </c:pt>
                <c:pt idx="31">
                  <c:v>Nutrition powders &amp; drinks</c:v>
                </c:pt>
                <c:pt idx="32">
                  <c:v>Full fat yoghurt</c:v>
                </c:pt>
                <c:pt idx="33">
                  <c:v>Cereal bars</c:v>
                </c:pt>
                <c:pt idx="34">
                  <c:v>Miscellaneous </c:v>
                </c:pt>
                <c:pt idx="35">
                  <c:v>Pulses &amp; lentils</c:v>
                </c:pt>
                <c:pt idx="36">
                  <c:v>Cheese</c:v>
                </c:pt>
                <c:pt idx="37">
                  <c:v>Fish &amp; fish dishes</c:v>
                </c:pt>
                <c:pt idx="38">
                  <c:v>White meat</c:v>
                </c:pt>
                <c:pt idx="39">
                  <c:v>Wholemeal bread</c:v>
                </c:pt>
                <c:pt idx="40">
                  <c:v>High fibre breakfast cereals</c:v>
                </c:pt>
                <c:pt idx="41">
                  <c:v>Coffee &amp; tea</c:v>
                </c:pt>
                <c:pt idx="42">
                  <c:v>Fruit </c:v>
                </c:pt>
                <c:pt idx="43">
                  <c:v>Vegetables </c:v>
                </c:pt>
                <c:pt idx="44">
                  <c:v>Low fat yoghurt</c:v>
                </c:pt>
                <c:pt idx="45">
                  <c:v>Low fat milk </c:v>
                </c:pt>
              </c:strCache>
            </c:strRef>
          </c:cat>
          <c:val>
            <c:numRef>
              <c:f>Graphs!$E$2:$E$47</c:f>
              <c:numCache>
                <c:formatCode>0.00</c:formatCode>
                <c:ptCount val="46"/>
                <c:pt idx="0">
                  <c:v>-0.30308200000000013</c:v>
                </c:pt>
                <c:pt idx="1">
                  <c:v>-0.27913200000000005</c:v>
                </c:pt>
                <c:pt idx="2">
                  <c:v>-0.27622600000000008</c:v>
                </c:pt>
                <c:pt idx="3">
                  <c:v>-0.268704</c:v>
                </c:pt>
                <c:pt idx="4">
                  <c:v>-0.26136700000000002</c:v>
                </c:pt>
                <c:pt idx="5">
                  <c:v>-0.20861399999999999</c:v>
                </c:pt>
                <c:pt idx="6">
                  <c:v>-0.18403000000000005</c:v>
                </c:pt>
                <c:pt idx="7">
                  <c:v>-0.171126</c:v>
                </c:pt>
                <c:pt idx="8">
                  <c:v>-0.14055899999999999</c:v>
                </c:pt>
                <c:pt idx="9">
                  <c:v>-0.11856000000000003</c:v>
                </c:pt>
                <c:pt idx="10">
                  <c:v>-0.10526800000000003</c:v>
                </c:pt>
                <c:pt idx="11">
                  <c:v>-9.5636000000000068E-2</c:v>
                </c:pt>
                <c:pt idx="12">
                  <c:v>-8.6096000000000034E-2</c:v>
                </c:pt>
                <c:pt idx="13">
                  <c:v>-8.2688000000000011E-2</c:v>
                </c:pt>
                <c:pt idx="14">
                  <c:v>-7.3539999999999994E-2</c:v>
                </c:pt>
                <c:pt idx="15">
                  <c:v>-6.1005000000000004E-2</c:v>
                </c:pt>
                <c:pt idx="16">
                  <c:v>-5.2568000000000017E-2</c:v>
                </c:pt>
                <c:pt idx="17">
                  <c:v>-5.243200000000002E-2</c:v>
                </c:pt>
                <c:pt idx="18">
                  <c:v>-5.0761000000000014E-2</c:v>
                </c:pt>
                <c:pt idx="19">
                  <c:v>-5.0723000000000018E-2</c:v>
                </c:pt>
                <c:pt idx="20">
                  <c:v>-4.6944999999999987E-2</c:v>
                </c:pt>
                <c:pt idx="21">
                  <c:v>-4.6896000000000021E-2</c:v>
                </c:pt>
                <c:pt idx="22">
                  <c:v>-4.2678000000000001E-2</c:v>
                </c:pt>
                <c:pt idx="23">
                  <c:v>-3.3787999999999999E-2</c:v>
                </c:pt>
                <c:pt idx="24">
                  <c:v>-3.0915000000000002E-2</c:v>
                </c:pt>
                <c:pt idx="25">
                  <c:v>-2.7344000000000007E-2</c:v>
                </c:pt>
                <c:pt idx="26">
                  <c:v>-2.2967000000000001E-2</c:v>
                </c:pt>
                <c:pt idx="27">
                  <c:v>5.6410000000000019E-3</c:v>
                </c:pt>
                <c:pt idx="28">
                  <c:v>1.5447000000000001E-2</c:v>
                </c:pt>
                <c:pt idx="29">
                  <c:v>2.1842000000000007E-2</c:v>
                </c:pt>
                <c:pt idx="30">
                  <c:v>2.2186000000000001E-2</c:v>
                </c:pt>
                <c:pt idx="31">
                  <c:v>2.4499000000000007E-2</c:v>
                </c:pt>
                <c:pt idx="32">
                  <c:v>3.1072000000000009E-2</c:v>
                </c:pt>
                <c:pt idx="33">
                  <c:v>3.1648000000000016E-2</c:v>
                </c:pt>
                <c:pt idx="34">
                  <c:v>5.1996000000000014E-2</c:v>
                </c:pt>
                <c:pt idx="35">
                  <c:v>5.6198999999999999E-2</c:v>
                </c:pt>
                <c:pt idx="36">
                  <c:v>6.5789E-2</c:v>
                </c:pt>
                <c:pt idx="37">
                  <c:v>7.2136000000000033E-2</c:v>
                </c:pt>
                <c:pt idx="38">
                  <c:v>7.5089000000000003E-2</c:v>
                </c:pt>
                <c:pt idx="39">
                  <c:v>8.9822000000000068E-2</c:v>
                </c:pt>
                <c:pt idx="40">
                  <c:v>9.7674000000000039E-2</c:v>
                </c:pt>
                <c:pt idx="41">
                  <c:v>0.13434399999999999</c:v>
                </c:pt>
                <c:pt idx="42">
                  <c:v>0.266127</c:v>
                </c:pt>
                <c:pt idx="43">
                  <c:v>0.26913399999999998</c:v>
                </c:pt>
                <c:pt idx="44">
                  <c:v>0.2792650000000001</c:v>
                </c:pt>
                <c:pt idx="45">
                  <c:v>0.35681900000000011</c:v>
                </c:pt>
              </c:numCache>
            </c:numRef>
          </c:val>
        </c:ser>
        <c:axId val="105718912"/>
        <c:axId val="105720448"/>
      </c:barChart>
      <c:catAx>
        <c:axId val="105718912"/>
        <c:scaling>
          <c:orientation val="minMax"/>
        </c:scaling>
        <c:axPos val="l"/>
        <c:numFmt formatCode="General" sourceLinked="0"/>
        <c:majorTickMark val="none"/>
        <c:tickLblPos val="high"/>
        <c:crossAx val="105720448"/>
        <c:crosses val="autoZero"/>
        <c:auto val="1"/>
        <c:lblAlgn val="ctr"/>
        <c:lblOffset val="100"/>
      </c:catAx>
      <c:valAx>
        <c:axId val="105720448"/>
        <c:scaling>
          <c:orientation val="minMax"/>
        </c:scaling>
        <c:axPos val="b"/>
        <c:majorGridlines/>
        <c:numFmt formatCode="0.00" sourceLinked="1"/>
        <c:tickLblPos val="nextTo"/>
        <c:crossAx val="105718912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600"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Factor Loadings 1999</a:t>
            </a:r>
          </a:p>
        </c:rich>
      </c:tx>
    </c:title>
    <c:plotArea>
      <c:layout/>
      <c:barChart>
        <c:barDir val="bar"/>
        <c:grouping val="clustered"/>
        <c:ser>
          <c:idx val="0"/>
          <c:order val="0"/>
          <c:tx>
            <c:strRef>
              <c:f>Graphs!$G$1</c:f>
              <c:strCache>
                <c:ptCount val="1"/>
                <c:pt idx="0">
                  <c:v>1999</c:v>
                </c:pt>
              </c:strCache>
            </c:strRef>
          </c:tx>
          <c:cat>
            <c:strRef>
              <c:f>Graphs!$F$2:$F$47</c:f>
              <c:strCache>
                <c:ptCount val="46"/>
                <c:pt idx="0">
                  <c:v>Sugar and preserves</c:v>
                </c:pt>
                <c:pt idx="1">
                  <c:v>Animal-based fats </c:v>
                </c:pt>
                <c:pt idx="2">
                  <c:v>Sweet cereal products </c:v>
                </c:pt>
                <c:pt idx="3">
                  <c:v>Alcohol (not wine)</c:v>
                </c:pt>
                <c:pt idx="4">
                  <c:v>White bread</c:v>
                </c:pt>
                <c:pt idx="5">
                  <c:v>Processed meats</c:v>
                </c:pt>
                <c:pt idx="6">
                  <c:v>Chocolate confectionary</c:v>
                </c:pt>
                <c:pt idx="7">
                  <c:v>Savoury Snacks </c:v>
                </c:pt>
                <c:pt idx="8">
                  <c:v>Other cereal and cereal dishes</c:v>
                </c:pt>
                <c:pt idx="9">
                  <c:v>Egg &amp; egg dishes</c:v>
                </c:pt>
                <c:pt idx="10">
                  <c:v>Whole milk</c:v>
                </c:pt>
                <c:pt idx="11">
                  <c:v>Wine</c:v>
                </c:pt>
                <c:pt idx="12">
                  <c:v>Potatoes </c:v>
                </c:pt>
                <c:pt idx="13">
                  <c:v>Red meat</c:v>
                </c:pt>
                <c:pt idx="14">
                  <c:v>Plant-based fats</c:v>
                </c:pt>
                <c:pt idx="15">
                  <c:v>Oils ???</c:v>
                </c:pt>
                <c:pt idx="16">
                  <c:v>Nuts &amp; Seeds </c:v>
                </c:pt>
                <c:pt idx="17">
                  <c:v>Rice &amp; rice dishes</c:v>
                </c:pt>
                <c:pt idx="18">
                  <c:v>Soft drinks</c:v>
                </c:pt>
                <c:pt idx="19">
                  <c:v>Squashes and fruit concentrates</c:v>
                </c:pt>
                <c:pt idx="20">
                  <c:v>Ice cream</c:v>
                </c:pt>
                <c:pt idx="21">
                  <c:v>Pizza</c:v>
                </c:pt>
                <c:pt idx="22">
                  <c:v>Honey</c:v>
                </c:pt>
                <c:pt idx="23">
                  <c:v>Offal </c:v>
                </c:pt>
                <c:pt idx="24">
                  <c:v>Sauces &amp; accompaniments </c:v>
                </c:pt>
                <c:pt idx="25">
                  <c:v>Pasta &amp; pasta dishes</c:v>
                </c:pt>
                <c:pt idx="26">
                  <c:v>Nutrition powders &amp; drinks</c:v>
                </c:pt>
                <c:pt idx="27">
                  <c:v>Soups </c:v>
                </c:pt>
                <c:pt idx="28">
                  <c:v>Sugar confectionary</c:v>
                </c:pt>
                <c:pt idx="29">
                  <c:v>Miscellaneous </c:v>
                </c:pt>
                <c:pt idx="30">
                  <c:v>White meat</c:v>
                </c:pt>
                <c:pt idx="31">
                  <c:v>Cheese</c:v>
                </c:pt>
                <c:pt idx="32">
                  <c:v>Low fibre breakfast cereals</c:v>
                </c:pt>
                <c:pt idx="33">
                  <c:v>Chutney &amp; pickles</c:v>
                </c:pt>
                <c:pt idx="34">
                  <c:v>Cereal bars</c:v>
                </c:pt>
                <c:pt idx="35">
                  <c:v>Fruit based drinks</c:v>
                </c:pt>
                <c:pt idx="36">
                  <c:v>Full fat yoghurt</c:v>
                </c:pt>
                <c:pt idx="37">
                  <c:v>Pulses &amp; lentils</c:v>
                </c:pt>
                <c:pt idx="38">
                  <c:v>Wholemeal bread</c:v>
                </c:pt>
                <c:pt idx="39">
                  <c:v>Fish &amp; fish dishes</c:v>
                </c:pt>
                <c:pt idx="40">
                  <c:v>High fibre breakfast cereals</c:v>
                </c:pt>
                <c:pt idx="41">
                  <c:v>Coffee &amp; tea</c:v>
                </c:pt>
                <c:pt idx="42">
                  <c:v>Vegetables </c:v>
                </c:pt>
                <c:pt idx="43">
                  <c:v>Fruit </c:v>
                </c:pt>
                <c:pt idx="44">
                  <c:v>Low fat yoghurt</c:v>
                </c:pt>
                <c:pt idx="45">
                  <c:v>Low fat milk </c:v>
                </c:pt>
              </c:strCache>
            </c:strRef>
          </c:cat>
          <c:val>
            <c:numRef>
              <c:f>Graphs!$G$2:$G$47</c:f>
              <c:numCache>
                <c:formatCode>0.00</c:formatCode>
                <c:ptCount val="46"/>
                <c:pt idx="0">
                  <c:v>-0.26968000000000009</c:v>
                </c:pt>
                <c:pt idx="1">
                  <c:v>-0.26348600000000011</c:v>
                </c:pt>
                <c:pt idx="2">
                  <c:v>-0.2554530000000001</c:v>
                </c:pt>
                <c:pt idx="3">
                  <c:v>-0.24606600000000006</c:v>
                </c:pt>
                <c:pt idx="4">
                  <c:v>-0.21570000000000006</c:v>
                </c:pt>
                <c:pt idx="5">
                  <c:v>-0.20679200000000006</c:v>
                </c:pt>
                <c:pt idx="6">
                  <c:v>-0.18410099999999999</c:v>
                </c:pt>
                <c:pt idx="7">
                  <c:v>-0.132273</c:v>
                </c:pt>
                <c:pt idx="8">
                  <c:v>-0.11946500000000003</c:v>
                </c:pt>
                <c:pt idx="9">
                  <c:v>-0.11040999999999995</c:v>
                </c:pt>
                <c:pt idx="10">
                  <c:v>-0.10945199999999998</c:v>
                </c:pt>
                <c:pt idx="11">
                  <c:v>-0.10917700000000002</c:v>
                </c:pt>
                <c:pt idx="12">
                  <c:v>-0.10263700000000002</c:v>
                </c:pt>
                <c:pt idx="13">
                  <c:v>-9.9124000000000059E-2</c:v>
                </c:pt>
                <c:pt idx="14">
                  <c:v>-8.8191000000000047E-2</c:v>
                </c:pt>
                <c:pt idx="15">
                  <c:v>-7.2644E-2</c:v>
                </c:pt>
                <c:pt idx="16">
                  <c:v>-6.917100000000001E-2</c:v>
                </c:pt>
                <c:pt idx="17">
                  <c:v>-6.9032000000000024E-2</c:v>
                </c:pt>
                <c:pt idx="18">
                  <c:v>-6.5262000000000014E-2</c:v>
                </c:pt>
                <c:pt idx="19">
                  <c:v>-6.0217000000000014E-2</c:v>
                </c:pt>
                <c:pt idx="20">
                  <c:v>-5.9874000000000017E-2</c:v>
                </c:pt>
                <c:pt idx="21">
                  <c:v>-5.7121999999999999E-2</c:v>
                </c:pt>
                <c:pt idx="22">
                  <c:v>-4.1513000000000001E-2</c:v>
                </c:pt>
                <c:pt idx="23">
                  <c:v>-4.0562000000000015E-2</c:v>
                </c:pt>
                <c:pt idx="24">
                  <c:v>-2.9433000000000011E-2</c:v>
                </c:pt>
                <c:pt idx="25">
                  <c:v>-2.1424000000000002E-2</c:v>
                </c:pt>
                <c:pt idx="26">
                  <c:v>-1.8775E-2</c:v>
                </c:pt>
                <c:pt idx="27">
                  <c:v>-1.7021000000000001E-2</c:v>
                </c:pt>
                <c:pt idx="28">
                  <c:v>-7.1740000000000016E-3</c:v>
                </c:pt>
                <c:pt idx="29">
                  <c:v>-5.0029999999999996E-3</c:v>
                </c:pt>
                <c:pt idx="30">
                  <c:v>1.1580000000000008E-3</c:v>
                </c:pt>
                <c:pt idx="31">
                  <c:v>2.2410000000000008E-3</c:v>
                </c:pt>
                <c:pt idx="32">
                  <c:v>6.0520000000000018E-3</c:v>
                </c:pt>
                <c:pt idx="33">
                  <c:v>6.3500000000000015E-3</c:v>
                </c:pt>
                <c:pt idx="34">
                  <c:v>7.0730000000000029E-3</c:v>
                </c:pt>
                <c:pt idx="35">
                  <c:v>8.7060000000000002E-3</c:v>
                </c:pt>
                <c:pt idx="36">
                  <c:v>1.6018000000000001E-2</c:v>
                </c:pt>
                <c:pt idx="37">
                  <c:v>4.2550999999999999E-2</c:v>
                </c:pt>
                <c:pt idx="38">
                  <c:v>5.5020000000000013E-2</c:v>
                </c:pt>
                <c:pt idx="39">
                  <c:v>6.1510000000000002E-2</c:v>
                </c:pt>
                <c:pt idx="40">
                  <c:v>0.13746100000000006</c:v>
                </c:pt>
                <c:pt idx="41">
                  <c:v>0.20808699999999999</c:v>
                </c:pt>
                <c:pt idx="42">
                  <c:v>0.24493200000000007</c:v>
                </c:pt>
                <c:pt idx="43">
                  <c:v>0.29478400000000016</c:v>
                </c:pt>
                <c:pt idx="44">
                  <c:v>0.3457880000000001</c:v>
                </c:pt>
                <c:pt idx="45">
                  <c:v>0.3743680000000002</c:v>
                </c:pt>
              </c:numCache>
            </c:numRef>
          </c:val>
        </c:ser>
        <c:axId val="210110720"/>
        <c:axId val="223883264"/>
      </c:barChart>
      <c:catAx>
        <c:axId val="210110720"/>
        <c:scaling>
          <c:orientation val="minMax"/>
        </c:scaling>
        <c:axPos val="l"/>
        <c:numFmt formatCode="General" sourceLinked="0"/>
        <c:tickLblPos val="high"/>
        <c:crossAx val="223883264"/>
        <c:crosses val="autoZero"/>
        <c:auto val="1"/>
        <c:lblAlgn val="ctr"/>
        <c:lblOffset val="100"/>
      </c:catAx>
      <c:valAx>
        <c:axId val="223883264"/>
        <c:scaling>
          <c:orientation val="minMax"/>
          <c:max val="0.4"/>
        </c:scaling>
        <c:axPos val="b"/>
        <c:majorGridlines/>
        <c:numFmt formatCode="0.00" sourceLinked="1"/>
        <c:tickLblPos val="nextTo"/>
        <c:crossAx val="210110720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600"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/>
            </a:pPr>
            <a:r>
              <a:rPr lang="en-GB"/>
              <a:t>Factor Loadings 2009</a:t>
            </a:r>
          </a:p>
        </c:rich>
      </c:tx>
    </c:title>
    <c:plotArea>
      <c:layout/>
      <c:barChart>
        <c:barDir val="bar"/>
        <c:grouping val="clustered"/>
        <c:ser>
          <c:idx val="0"/>
          <c:order val="0"/>
          <c:tx>
            <c:strRef>
              <c:f>Graphs!$I$1</c:f>
              <c:strCache>
                <c:ptCount val="1"/>
                <c:pt idx="0">
                  <c:v>2009</c:v>
                </c:pt>
              </c:strCache>
            </c:strRef>
          </c:tx>
          <c:cat>
            <c:strRef>
              <c:f>Graphs!$H$2:$H$47</c:f>
              <c:strCache>
                <c:ptCount val="46"/>
                <c:pt idx="0">
                  <c:v>Sugar and preserves</c:v>
                </c:pt>
                <c:pt idx="1">
                  <c:v>White bread</c:v>
                </c:pt>
                <c:pt idx="2">
                  <c:v>Animal- based fats </c:v>
                </c:pt>
                <c:pt idx="3">
                  <c:v>Sweet cereal products </c:v>
                </c:pt>
                <c:pt idx="4">
                  <c:v>Alcohol (not wine)</c:v>
                </c:pt>
                <c:pt idx="5">
                  <c:v>Processed meats</c:v>
                </c:pt>
                <c:pt idx="6">
                  <c:v>Wine</c:v>
                </c:pt>
                <c:pt idx="7">
                  <c:v>Savoury snacks </c:v>
                </c:pt>
                <c:pt idx="8">
                  <c:v>Chocolate confectionary</c:v>
                </c:pt>
                <c:pt idx="9">
                  <c:v>Plant-based fats </c:v>
                </c:pt>
                <c:pt idx="10">
                  <c:v>Soft Drinks</c:v>
                </c:pt>
                <c:pt idx="11">
                  <c:v>Oils ??</c:v>
                </c:pt>
                <c:pt idx="12">
                  <c:v>Rice &amp; rice dishes</c:v>
                </c:pt>
                <c:pt idx="13">
                  <c:v>Ice cream</c:v>
                </c:pt>
                <c:pt idx="14">
                  <c:v>Other cereal and cereal dishes</c:v>
                </c:pt>
                <c:pt idx="15">
                  <c:v>Nuts &amp; seeds </c:v>
                </c:pt>
                <c:pt idx="16">
                  <c:v>Honey</c:v>
                </c:pt>
                <c:pt idx="17">
                  <c:v>Potatoes </c:v>
                </c:pt>
                <c:pt idx="18">
                  <c:v>Red meat</c:v>
                </c:pt>
                <c:pt idx="19">
                  <c:v>Squashes and fruit concentrates</c:v>
                </c:pt>
                <c:pt idx="20">
                  <c:v>Pizza</c:v>
                </c:pt>
                <c:pt idx="21">
                  <c:v>Soups </c:v>
                </c:pt>
                <c:pt idx="22">
                  <c:v>Whole milk</c:v>
                </c:pt>
                <c:pt idx="23">
                  <c:v>Egg &amp; egg dishes</c:v>
                </c:pt>
                <c:pt idx="24">
                  <c:v>Offal </c:v>
                </c:pt>
                <c:pt idx="25">
                  <c:v>Pasta &amp; pasta dishes</c:v>
                </c:pt>
                <c:pt idx="26">
                  <c:v>Sauces &amp; accompaniments</c:v>
                </c:pt>
                <c:pt idx="27">
                  <c:v>Cheese</c:v>
                </c:pt>
                <c:pt idx="28">
                  <c:v>Low fibre breakfast cereals</c:v>
                </c:pt>
                <c:pt idx="29">
                  <c:v>Fruit based drinks</c:v>
                </c:pt>
                <c:pt idx="30">
                  <c:v>White meat</c:v>
                </c:pt>
                <c:pt idx="31">
                  <c:v>Chutney &amp; Pickles</c:v>
                </c:pt>
                <c:pt idx="32">
                  <c:v>Cereal bars</c:v>
                </c:pt>
                <c:pt idx="33">
                  <c:v>Sugar confectionary</c:v>
                </c:pt>
                <c:pt idx="34">
                  <c:v>Pulses &amp; lentils</c:v>
                </c:pt>
                <c:pt idx="35">
                  <c:v>Wholemeal bread</c:v>
                </c:pt>
                <c:pt idx="36">
                  <c:v>Miscellaneous </c:v>
                </c:pt>
                <c:pt idx="37">
                  <c:v>Full fat yoghurt</c:v>
                </c:pt>
                <c:pt idx="38">
                  <c:v>Fish &amp; fish dishes</c:v>
                </c:pt>
                <c:pt idx="39">
                  <c:v>Nutrition powders &amp; drinks</c:v>
                </c:pt>
                <c:pt idx="40">
                  <c:v>High fibre breakfast cereals</c:v>
                </c:pt>
                <c:pt idx="41">
                  <c:v>Coffee &amp; Tea</c:v>
                </c:pt>
                <c:pt idx="42">
                  <c:v>Vegetables </c:v>
                </c:pt>
                <c:pt idx="43">
                  <c:v>Fruit </c:v>
                </c:pt>
                <c:pt idx="44">
                  <c:v>Low fat yoghurt</c:v>
                </c:pt>
                <c:pt idx="45">
                  <c:v>Low fat Milk </c:v>
                </c:pt>
              </c:strCache>
            </c:strRef>
          </c:cat>
          <c:val>
            <c:numRef>
              <c:f>Graphs!$I$2:$I$47</c:f>
              <c:numCache>
                <c:formatCode>0.00</c:formatCode>
                <c:ptCount val="46"/>
                <c:pt idx="0">
                  <c:v>-0.29110000000000008</c:v>
                </c:pt>
                <c:pt idx="1">
                  <c:v>-0.254527</c:v>
                </c:pt>
                <c:pt idx="2">
                  <c:v>-0.24147099999999999</c:v>
                </c:pt>
                <c:pt idx="3">
                  <c:v>-0.24142500000000006</c:v>
                </c:pt>
                <c:pt idx="4">
                  <c:v>-0.22803300000000001</c:v>
                </c:pt>
                <c:pt idx="5">
                  <c:v>-0.18425900000000006</c:v>
                </c:pt>
                <c:pt idx="6">
                  <c:v>-0.18070600000000006</c:v>
                </c:pt>
                <c:pt idx="7">
                  <c:v>-0.16170799999999999</c:v>
                </c:pt>
                <c:pt idx="8">
                  <c:v>-0.14718999999999999</c:v>
                </c:pt>
                <c:pt idx="9">
                  <c:v>-0.14623000000000005</c:v>
                </c:pt>
                <c:pt idx="10">
                  <c:v>-0.13322600000000001</c:v>
                </c:pt>
                <c:pt idx="11">
                  <c:v>-0.105559</c:v>
                </c:pt>
                <c:pt idx="12">
                  <c:v>-9.874000000000005E-2</c:v>
                </c:pt>
                <c:pt idx="13">
                  <c:v>-9.115700000000003E-2</c:v>
                </c:pt>
                <c:pt idx="14">
                  <c:v>-8.1355000000000025E-2</c:v>
                </c:pt>
                <c:pt idx="15">
                  <c:v>-7.7420000000000003E-2</c:v>
                </c:pt>
                <c:pt idx="16">
                  <c:v>-7.0687E-2</c:v>
                </c:pt>
                <c:pt idx="17">
                  <c:v>-6.7714000000000024E-2</c:v>
                </c:pt>
                <c:pt idx="18">
                  <c:v>-6.5171999999999994E-2</c:v>
                </c:pt>
                <c:pt idx="19">
                  <c:v>-4.9619000000000003E-2</c:v>
                </c:pt>
                <c:pt idx="20">
                  <c:v>-4.7307000000000023E-2</c:v>
                </c:pt>
                <c:pt idx="21">
                  <c:v>-4.1950000000000001E-2</c:v>
                </c:pt>
                <c:pt idx="22">
                  <c:v>-4.1667000000000003E-2</c:v>
                </c:pt>
                <c:pt idx="23">
                  <c:v>-3.8316999999999997E-2</c:v>
                </c:pt>
                <c:pt idx="24">
                  <c:v>-3.7651000000000011E-2</c:v>
                </c:pt>
                <c:pt idx="25">
                  <c:v>-2.8967999999999997E-2</c:v>
                </c:pt>
                <c:pt idx="26">
                  <c:v>-1.9790000000000006E-2</c:v>
                </c:pt>
                <c:pt idx="27">
                  <c:v>-1.7871999999999999E-2</c:v>
                </c:pt>
                <c:pt idx="28">
                  <c:v>-1.4484E-2</c:v>
                </c:pt>
                <c:pt idx="29">
                  <c:v>-1.3341000000000004E-2</c:v>
                </c:pt>
                <c:pt idx="30">
                  <c:v>8.1110000000000002E-3</c:v>
                </c:pt>
                <c:pt idx="31">
                  <c:v>1.0197999999999997E-2</c:v>
                </c:pt>
                <c:pt idx="32">
                  <c:v>1.1592000000000003E-2</c:v>
                </c:pt>
                <c:pt idx="33">
                  <c:v>1.5304999999999999E-2</c:v>
                </c:pt>
                <c:pt idx="34">
                  <c:v>1.9840000000000007E-2</c:v>
                </c:pt>
                <c:pt idx="35">
                  <c:v>2.2935000000000011E-2</c:v>
                </c:pt>
                <c:pt idx="36">
                  <c:v>4.0814000000000017E-2</c:v>
                </c:pt>
                <c:pt idx="37">
                  <c:v>6.0608000000000002E-2</c:v>
                </c:pt>
                <c:pt idx="38">
                  <c:v>8.2403000000000004E-2</c:v>
                </c:pt>
                <c:pt idx="39">
                  <c:v>8.5388000000000006E-2</c:v>
                </c:pt>
                <c:pt idx="40">
                  <c:v>0.12057000000000002</c:v>
                </c:pt>
                <c:pt idx="41">
                  <c:v>0.23325199999999999</c:v>
                </c:pt>
                <c:pt idx="42">
                  <c:v>0.25510500000000003</c:v>
                </c:pt>
                <c:pt idx="43">
                  <c:v>0.26224199999999998</c:v>
                </c:pt>
                <c:pt idx="44">
                  <c:v>0.32986200000000027</c:v>
                </c:pt>
                <c:pt idx="45">
                  <c:v>0.35663300000000003</c:v>
                </c:pt>
              </c:numCache>
            </c:numRef>
          </c:val>
        </c:ser>
        <c:axId val="104530304"/>
        <c:axId val="104531840"/>
      </c:barChart>
      <c:catAx>
        <c:axId val="104530304"/>
        <c:scaling>
          <c:orientation val="minMax"/>
        </c:scaling>
        <c:axPos val="l"/>
        <c:numFmt formatCode="General" sourceLinked="0"/>
        <c:majorTickMark val="none"/>
        <c:tickLblPos val="high"/>
        <c:txPr>
          <a:bodyPr/>
          <a:lstStyle/>
          <a:p>
            <a:pPr>
              <a:defRPr sz="600"/>
            </a:pPr>
            <a:endParaRPr lang="en-US"/>
          </a:p>
        </c:txPr>
        <c:crossAx val="104531840"/>
        <c:crosses val="autoZero"/>
        <c:auto val="1"/>
        <c:lblAlgn val="ctr"/>
        <c:lblOffset val="100"/>
      </c:catAx>
      <c:valAx>
        <c:axId val="104531840"/>
        <c:scaling>
          <c:orientation val="minMax"/>
        </c:scaling>
        <c:axPos val="b"/>
        <c:majorGridlines/>
        <c:numFmt formatCode="0.00" sourceLinked="1"/>
        <c:tickLblPos val="nextTo"/>
        <c:crossAx val="104530304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6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3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ard</dc:creator>
  <cp:keywords/>
  <dc:description/>
  <cp:lastModifiedBy>Merrie Ritter</cp:lastModifiedBy>
  <cp:revision>2</cp:revision>
  <dcterms:created xsi:type="dcterms:W3CDTF">2016-02-09T06:30:00Z</dcterms:created>
  <dcterms:modified xsi:type="dcterms:W3CDTF">2016-02-09T06:30:00Z</dcterms:modified>
</cp:coreProperties>
</file>